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80" w:rightFromText="180" w:horzAnchor="margin" w:tblpY="570"/>
        <w:tblW w:w="5920" w:type="dxa"/>
        <w:tblLook w:val="04A0"/>
      </w:tblPr>
      <w:tblGrid>
        <w:gridCol w:w="1876"/>
        <w:gridCol w:w="4044"/>
      </w:tblGrid>
      <w:tr w:rsidR="009410A1" w:rsidRPr="00583BE9" w:rsidTr="009410A1">
        <w:tc>
          <w:tcPr>
            <w:tcW w:w="1876" w:type="dxa"/>
          </w:tcPr>
          <w:p w:rsidR="009410A1" w:rsidRPr="00583BE9" w:rsidRDefault="009410A1" w:rsidP="00D57D1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83BE9">
              <w:rPr>
                <w:rFonts w:ascii="Times New Roman" w:hAnsi="Times New Roman" w:cs="Times New Roman"/>
                <w:bCs/>
                <w:sz w:val="24"/>
                <w:szCs w:val="24"/>
              </w:rPr>
              <w:t>Gene</w:t>
            </w:r>
          </w:p>
        </w:tc>
        <w:tc>
          <w:tcPr>
            <w:tcW w:w="4044" w:type="dxa"/>
          </w:tcPr>
          <w:p w:rsidR="009410A1" w:rsidRPr="00583BE9" w:rsidRDefault="009410A1" w:rsidP="00D57D1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83BE9">
              <w:rPr>
                <w:rFonts w:ascii="Times New Roman" w:hAnsi="Times New Roman" w:cs="Times New Roman"/>
                <w:bCs/>
                <w:sz w:val="24"/>
                <w:szCs w:val="24"/>
              </w:rPr>
              <w:t>Primers</w:t>
            </w:r>
          </w:p>
        </w:tc>
      </w:tr>
      <w:tr w:rsidR="009410A1" w:rsidRPr="00583BE9" w:rsidTr="009410A1">
        <w:tc>
          <w:tcPr>
            <w:tcW w:w="1876" w:type="dxa"/>
            <w:vMerge w:val="restart"/>
          </w:tcPr>
          <w:p w:rsidR="009410A1" w:rsidRPr="00583BE9" w:rsidRDefault="009410A1" w:rsidP="00D57D1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83BE9">
              <w:rPr>
                <w:rFonts w:ascii="Times New Roman" w:hAnsi="Times New Roman" w:cs="Times New Roman"/>
                <w:bCs/>
                <w:sz w:val="24"/>
                <w:szCs w:val="24"/>
              </w:rPr>
              <w:t>T</w:t>
            </w:r>
            <w:r w:rsidR="00EC12C7" w:rsidRPr="00583BE9">
              <w:rPr>
                <w:rFonts w:ascii="Times New Roman" w:hAnsi="Times New Roman" w:cs="Times New Roman"/>
                <w:bCs/>
                <w:sz w:val="24"/>
                <w:szCs w:val="24"/>
              </w:rPr>
              <w:t>NC</w:t>
            </w:r>
          </w:p>
        </w:tc>
        <w:tc>
          <w:tcPr>
            <w:tcW w:w="4044" w:type="dxa"/>
          </w:tcPr>
          <w:p w:rsidR="00583BE9" w:rsidRPr="00583BE9" w:rsidRDefault="009410A1" w:rsidP="00583BE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83BE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F - </w:t>
            </w:r>
            <w:r w:rsidR="00583BE9" w:rsidRPr="00583BE9">
              <w:rPr>
                <w:rFonts w:ascii="Times New Roman" w:hAnsi="Times New Roman" w:cs="Times New Roman"/>
                <w:bCs/>
                <w:sz w:val="24"/>
                <w:szCs w:val="24"/>
              </w:rPr>
              <w:t>GTCACCGTGTCAACCTGATG</w:t>
            </w:r>
          </w:p>
          <w:p w:rsidR="009410A1" w:rsidRPr="00583BE9" w:rsidRDefault="009410A1" w:rsidP="00583BE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9410A1" w:rsidRPr="00583BE9" w:rsidTr="009410A1">
        <w:tc>
          <w:tcPr>
            <w:tcW w:w="1876" w:type="dxa"/>
            <w:vMerge/>
          </w:tcPr>
          <w:p w:rsidR="009410A1" w:rsidRPr="00583BE9" w:rsidRDefault="009410A1" w:rsidP="00D57D1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044" w:type="dxa"/>
          </w:tcPr>
          <w:p w:rsidR="00583BE9" w:rsidRPr="00583BE9" w:rsidRDefault="00583BE9" w:rsidP="00583BE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83BE9">
              <w:rPr>
                <w:rFonts w:ascii="Times New Roman" w:hAnsi="Times New Roman" w:cs="Times New Roman"/>
                <w:bCs/>
                <w:sz w:val="24"/>
                <w:szCs w:val="24"/>
              </w:rPr>
              <w:t>R-GCCTGCCTTCAAGATTTCTG</w:t>
            </w:r>
          </w:p>
          <w:p w:rsidR="009410A1" w:rsidRPr="00583BE9" w:rsidRDefault="009410A1" w:rsidP="00B753B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9410A1" w:rsidRPr="00583BE9" w:rsidTr="009410A1">
        <w:tc>
          <w:tcPr>
            <w:tcW w:w="1876" w:type="dxa"/>
            <w:vMerge w:val="restart"/>
          </w:tcPr>
          <w:p w:rsidR="009410A1" w:rsidRPr="00583BE9" w:rsidRDefault="00EC12C7" w:rsidP="0059024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83BE9">
              <w:rPr>
                <w:rFonts w:ascii="Times New Roman" w:hAnsi="Times New Roman" w:cs="Times New Roman"/>
                <w:bCs/>
                <w:sz w:val="24"/>
                <w:szCs w:val="24"/>
              </w:rPr>
              <w:t>SLC12A2</w:t>
            </w:r>
          </w:p>
          <w:p w:rsidR="009410A1" w:rsidRPr="00583BE9" w:rsidRDefault="009410A1" w:rsidP="00D57D1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044" w:type="dxa"/>
          </w:tcPr>
          <w:p w:rsidR="00583BE9" w:rsidRPr="00583BE9" w:rsidRDefault="009410A1" w:rsidP="00583BE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83BE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F - </w:t>
            </w:r>
            <w:r w:rsidR="00583BE9" w:rsidRPr="00583BE9">
              <w:rPr>
                <w:rFonts w:ascii="Times New Roman" w:hAnsi="Times New Roman" w:cs="Times New Roman"/>
                <w:bCs/>
                <w:sz w:val="24"/>
                <w:szCs w:val="24"/>
              </w:rPr>
              <w:t>AATGATGGCCACTGTTGTGA</w:t>
            </w:r>
          </w:p>
          <w:p w:rsidR="009410A1" w:rsidRPr="00583BE9" w:rsidRDefault="009410A1" w:rsidP="00D57D1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9410A1" w:rsidRPr="00583BE9" w:rsidTr="009410A1">
        <w:tc>
          <w:tcPr>
            <w:tcW w:w="1876" w:type="dxa"/>
            <w:vMerge/>
          </w:tcPr>
          <w:p w:rsidR="009410A1" w:rsidRPr="00583BE9" w:rsidRDefault="009410A1" w:rsidP="00D57D1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044" w:type="dxa"/>
          </w:tcPr>
          <w:p w:rsidR="00583BE9" w:rsidRPr="00583BE9" w:rsidRDefault="009410A1" w:rsidP="00583BE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83BE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R - </w:t>
            </w:r>
            <w:r w:rsidR="00583BE9" w:rsidRPr="00583BE9">
              <w:rPr>
                <w:rFonts w:ascii="Times New Roman" w:hAnsi="Times New Roman" w:cs="Times New Roman"/>
                <w:bCs/>
                <w:sz w:val="24"/>
                <w:szCs w:val="24"/>
              </w:rPr>
              <w:t>TAGACCAATTGCACCACCAA</w:t>
            </w:r>
          </w:p>
          <w:p w:rsidR="009410A1" w:rsidRPr="00583BE9" w:rsidRDefault="009410A1" w:rsidP="00D57D1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9410A1" w:rsidRPr="00583BE9" w:rsidTr="009410A1">
        <w:tc>
          <w:tcPr>
            <w:tcW w:w="1876" w:type="dxa"/>
            <w:vMerge w:val="restart"/>
          </w:tcPr>
          <w:p w:rsidR="009410A1" w:rsidRPr="00583BE9" w:rsidRDefault="00EC12C7" w:rsidP="00D57D1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83BE9">
              <w:rPr>
                <w:rFonts w:ascii="Times New Roman" w:hAnsi="Times New Roman" w:cs="Times New Roman"/>
                <w:bCs/>
                <w:sz w:val="24"/>
                <w:szCs w:val="24"/>
              </w:rPr>
              <w:t>CTGF</w:t>
            </w:r>
          </w:p>
        </w:tc>
        <w:tc>
          <w:tcPr>
            <w:tcW w:w="4044" w:type="dxa"/>
          </w:tcPr>
          <w:p w:rsidR="009410A1" w:rsidRPr="00583BE9" w:rsidRDefault="009410A1" w:rsidP="00D57D1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83BE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F </w:t>
            </w:r>
            <w:r w:rsidR="00583BE9" w:rsidRPr="00583BE9">
              <w:rPr>
                <w:rFonts w:ascii="Times New Roman" w:hAnsi="Times New Roman" w:cs="Times New Roman"/>
                <w:bCs/>
                <w:sz w:val="24"/>
                <w:szCs w:val="24"/>
              </w:rPr>
              <w:t>- GGAAAAGATTCCCACCCAAT</w:t>
            </w:r>
          </w:p>
        </w:tc>
      </w:tr>
      <w:tr w:rsidR="009410A1" w:rsidRPr="00583BE9" w:rsidTr="009410A1">
        <w:tc>
          <w:tcPr>
            <w:tcW w:w="1876" w:type="dxa"/>
            <w:vMerge/>
          </w:tcPr>
          <w:p w:rsidR="009410A1" w:rsidRPr="00583BE9" w:rsidRDefault="009410A1" w:rsidP="00D57D1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044" w:type="dxa"/>
          </w:tcPr>
          <w:p w:rsidR="009410A1" w:rsidRPr="00583BE9" w:rsidRDefault="009410A1" w:rsidP="00D57D1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83BE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R </w:t>
            </w:r>
            <w:r w:rsidR="00583BE9" w:rsidRPr="00583BE9">
              <w:rPr>
                <w:rFonts w:ascii="Times New Roman" w:hAnsi="Times New Roman" w:cs="Times New Roman"/>
                <w:bCs/>
                <w:sz w:val="24"/>
                <w:szCs w:val="24"/>
              </w:rPr>
              <w:t>- TGCTCCTAAAGCCACACCTT</w:t>
            </w:r>
          </w:p>
        </w:tc>
      </w:tr>
      <w:tr w:rsidR="009410A1" w:rsidRPr="00583BE9" w:rsidTr="009410A1">
        <w:tc>
          <w:tcPr>
            <w:tcW w:w="1876" w:type="dxa"/>
            <w:vMerge w:val="restart"/>
          </w:tcPr>
          <w:p w:rsidR="009410A1" w:rsidRPr="00583BE9" w:rsidRDefault="00EC12C7" w:rsidP="00D57D1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83BE9">
              <w:rPr>
                <w:rFonts w:ascii="Times New Roman" w:hAnsi="Times New Roman" w:cs="Times New Roman"/>
                <w:bCs/>
                <w:sz w:val="24"/>
                <w:szCs w:val="24"/>
              </w:rPr>
              <w:t>KCNK10</w:t>
            </w:r>
          </w:p>
        </w:tc>
        <w:tc>
          <w:tcPr>
            <w:tcW w:w="4044" w:type="dxa"/>
          </w:tcPr>
          <w:p w:rsidR="00583BE9" w:rsidRPr="00583BE9" w:rsidRDefault="009410A1" w:rsidP="00583BE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83BE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F - </w:t>
            </w:r>
            <w:r w:rsidR="00583BE9" w:rsidRPr="00583BE9">
              <w:rPr>
                <w:rFonts w:ascii="Times New Roman" w:hAnsi="Times New Roman" w:cs="Times New Roman"/>
                <w:bCs/>
                <w:sz w:val="24"/>
                <w:szCs w:val="24"/>
              </w:rPr>
              <w:t>TGTCCCTTGGGTGTCTTAGG</w:t>
            </w:r>
          </w:p>
          <w:p w:rsidR="009410A1" w:rsidRPr="00583BE9" w:rsidRDefault="009410A1" w:rsidP="00D57D1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9410A1" w:rsidRPr="00583BE9" w:rsidTr="009410A1">
        <w:tc>
          <w:tcPr>
            <w:tcW w:w="1876" w:type="dxa"/>
            <w:vMerge/>
          </w:tcPr>
          <w:p w:rsidR="009410A1" w:rsidRPr="00583BE9" w:rsidRDefault="009410A1" w:rsidP="00D57D1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044" w:type="dxa"/>
          </w:tcPr>
          <w:p w:rsidR="00583BE9" w:rsidRPr="00583BE9" w:rsidRDefault="009410A1" w:rsidP="00583BE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83BE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R - </w:t>
            </w:r>
            <w:r w:rsidR="00583BE9" w:rsidRPr="00583BE9">
              <w:rPr>
                <w:rFonts w:ascii="Times New Roman" w:hAnsi="Times New Roman" w:cs="Times New Roman"/>
                <w:bCs/>
                <w:sz w:val="24"/>
                <w:szCs w:val="24"/>
              </w:rPr>
              <w:t>CGCTGCAAGCAATAAAAACA</w:t>
            </w:r>
          </w:p>
          <w:p w:rsidR="009410A1" w:rsidRPr="00583BE9" w:rsidRDefault="009410A1" w:rsidP="00D57D1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9410A1" w:rsidRPr="00583BE9" w:rsidTr="009410A1">
        <w:tc>
          <w:tcPr>
            <w:tcW w:w="1876" w:type="dxa"/>
            <w:vMerge w:val="restart"/>
          </w:tcPr>
          <w:p w:rsidR="009410A1" w:rsidRPr="00583BE9" w:rsidRDefault="00DA22ED" w:rsidP="00D57D1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MOBP</w:t>
            </w:r>
          </w:p>
        </w:tc>
        <w:tc>
          <w:tcPr>
            <w:tcW w:w="4044" w:type="dxa"/>
          </w:tcPr>
          <w:p w:rsidR="00DA22ED" w:rsidRPr="00DA22ED" w:rsidRDefault="009410A1" w:rsidP="00DA22ED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583BE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F - </w:t>
            </w:r>
            <w:r w:rsidR="00DA22ED" w:rsidRPr="00DA22ED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GGTAGGGTGAGCTGGTGTGT</w:t>
            </w:r>
          </w:p>
          <w:p w:rsidR="009410A1" w:rsidRPr="00583BE9" w:rsidRDefault="009410A1" w:rsidP="00D57D1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9410A1" w:rsidRPr="00583BE9" w:rsidTr="009410A1">
        <w:tc>
          <w:tcPr>
            <w:tcW w:w="1876" w:type="dxa"/>
            <w:vMerge/>
          </w:tcPr>
          <w:p w:rsidR="009410A1" w:rsidRPr="00583BE9" w:rsidRDefault="009410A1" w:rsidP="00D57D1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044" w:type="dxa"/>
          </w:tcPr>
          <w:p w:rsidR="00DA22ED" w:rsidRPr="00DA22ED" w:rsidRDefault="009410A1" w:rsidP="00DA22ED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583BE9">
              <w:rPr>
                <w:rFonts w:ascii="Times New Roman" w:hAnsi="Times New Roman" w:cs="Times New Roman"/>
                <w:bCs/>
                <w:sz w:val="24"/>
                <w:szCs w:val="24"/>
              </w:rPr>
              <w:t>R -</w:t>
            </w:r>
            <w:r w:rsidR="00DA22ED" w:rsidRPr="00DA22ED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AACAAAAGGCCCTCAAGGTT</w:t>
            </w:r>
          </w:p>
          <w:p w:rsidR="009410A1" w:rsidRPr="00583BE9" w:rsidRDefault="009410A1" w:rsidP="00D57D1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9410A1" w:rsidRPr="00583BE9" w:rsidTr="009410A1">
        <w:tc>
          <w:tcPr>
            <w:tcW w:w="1876" w:type="dxa"/>
            <w:vMerge w:val="restart"/>
          </w:tcPr>
          <w:p w:rsidR="009410A1" w:rsidRPr="00583BE9" w:rsidRDefault="00EC12C7" w:rsidP="00D57D1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83BE9">
              <w:rPr>
                <w:rFonts w:ascii="Times New Roman" w:hAnsi="Times New Roman" w:cs="Times New Roman"/>
                <w:bCs/>
                <w:sz w:val="24"/>
                <w:szCs w:val="24"/>
              </w:rPr>
              <w:t>GPR37</w:t>
            </w:r>
          </w:p>
        </w:tc>
        <w:tc>
          <w:tcPr>
            <w:tcW w:w="4044" w:type="dxa"/>
          </w:tcPr>
          <w:p w:rsidR="00583BE9" w:rsidRPr="00583BE9" w:rsidRDefault="009410A1" w:rsidP="00583BE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83BE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F- </w:t>
            </w:r>
            <w:r w:rsidR="00583BE9" w:rsidRPr="00583BE9">
              <w:rPr>
                <w:rFonts w:ascii="Times New Roman" w:hAnsi="Times New Roman" w:cs="Times New Roman"/>
                <w:bCs/>
                <w:sz w:val="24"/>
                <w:szCs w:val="24"/>
              </w:rPr>
              <w:t>ACGGTGACCAGTGATGACAA</w:t>
            </w:r>
          </w:p>
          <w:p w:rsidR="009410A1" w:rsidRPr="00583BE9" w:rsidRDefault="009410A1" w:rsidP="00D57D1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9410A1" w:rsidRPr="00583BE9" w:rsidTr="009410A1">
        <w:tc>
          <w:tcPr>
            <w:tcW w:w="1876" w:type="dxa"/>
            <w:vMerge/>
          </w:tcPr>
          <w:p w:rsidR="009410A1" w:rsidRPr="00583BE9" w:rsidRDefault="009410A1" w:rsidP="00D57D1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044" w:type="dxa"/>
          </w:tcPr>
          <w:p w:rsidR="00583BE9" w:rsidRPr="00583BE9" w:rsidRDefault="009410A1" w:rsidP="00583BE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83BE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R-   </w:t>
            </w:r>
            <w:r w:rsidR="00583BE9" w:rsidRPr="00583BE9">
              <w:rPr>
                <w:rFonts w:ascii="Times New Roman" w:hAnsi="Times New Roman" w:cs="Times New Roman"/>
                <w:bCs/>
                <w:sz w:val="24"/>
                <w:szCs w:val="24"/>
              </w:rPr>
              <w:t>CAGCAATGAGTTCCGACAGA</w:t>
            </w:r>
          </w:p>
          <w:p w:rsidR="009410A1" w:rsidRPr="00583BE9" w:rsidRDefault="009410A1" w:rsidP="00D57D1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9410A1" w:rsidRPr="00583BE9" w:rsidTr="009410A1">
        <w:tc>
          <w:tcPr>
            <w:tcW w:w="1876" w:type="dxa"/>
            <w:vMerge w:val="restart"/>
          </w:tcPr>
          <w:p w:rsidR="009410A1" w:rsidRPr="00583BE9" w:rsidRDefault="00EC12C7" w:rsidP="00D57D1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83BE9">
              <w:rPr>
                <w:rFonts w:ascii="Times New Roman" w:hAnsi="Times New Roman" w:cs="Times New Roman"/>
                <w:bCs/>
                <w:sz w:val="24"/>
                <w:szCs w:val="24"/>
              </w:rPr>
              <w:t>CARTPT</w:t>
            </w:r>
          </w:p>
        </w:tc>
        <w:tc>
          <w:tcPr>
            <w:tcW w:w="4044" w:type="dxa"/>
          </w:tcPr>
          <w:p w:rsidR="00583BE9" w:rsidRPr="00583BE9" w:rsidRDefault="00583BE9" w:rsidP="00583BE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83BE9">
              <w:rPr>
                <w:rFonts w:ascii="Times New Roman" w:hAnsi="Times New Roman" w:cs="Times New Roman"/>
                <w:bCs/>
                <w:sz w:val="24"/>
                <w:szCs w:val="24"/>
              </w:rPr>
              <w:t>F- ACGAGAAGGAGCTGATCGAA</w:t>
            </w:r>
          </w:p>
          <w:p w:rsidR="009410A1" w:rsidRPr="00583BE9" w:rsidRDefault="009410A1" w:rsidP="00D57D1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9410A1" w:rsidRPr="00583BE9" w:rsidTr="009410A1">
        <w:tc>
          <w:tcPr>
            <w:tcW w:w="1876" w:type="dxa"/>
            <w:vMerge/>
          </w:tcPr>
          <w:p w:rsidR="009410A1" w:rsidRPr="00583BE9" w:rsidRDefault="009410A1" w:rsidP="00D57D1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044" w:type="dxa"/>
          </w:tcPr>
          <w:p w:rsidR="00583BE9" w:rsidRPr="00583BE9" w:rsidRDefault="009410A1" w:rsidP="00583BE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83BE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R-  </w:t>
            </w:r>
            <w:r w:rsidR="00583BE9" w:rsidRPr="00583BE9">
              <w:rPr>
                <w:rFonts w:ascii="Times New Roman" w:hAnsi="Times New Roman" w:cs="Times New Roman"/>
                <w:bCs/>
                <w:sz w:val="24"/>
                <w:szCs w:val="24"/>
              </w:rPr>
              <w:t>TTCCTCACTGCACACTGCTC</w:t>
            </w:r>
          </w:p>
          <w:p w:rsidR="009410A1" w:rsidRPr="00583BE9" w:rsidRDefault="009410A1" w:rsidP="00D57D1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9410A1" w:rsidRPr="00583BE9" w:rsidTr="009410A1">
        <w:trPr>
          <w:trHeight w:val="135"/>
        </w:trPr>
        <w:tc>
          <w:tcPr>
            <w:tcW w:w="1876" w:type="dxa"/>
            <w:vMerge w:val="restart"/>
          </w:tcPr>
          <w:p w:rsidR="009410A1" w:rsidRPr="00583BE9" w:rsidRDefault="009410A1" w:rsidP="00D57D1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83BE9">
              <w:rPr>
                <w:rFonts w:ascii="Times New Roman" w:hAnsi="Times New Roman" w:cs="Times New Roman"/>
                <w:bCs/>
                <w:sz w:val="24"/>
                <w:szCs w:val="24"/>
              </w:rPr>
              <w:t>HPRT</w:t>
            </w:r>
          </w:p>
        </w:tc>
        <w:tc>
          <w:tcPr>
            <w:tcW w:w="4044" w:type="dxa"/>
          </w:tcPr>
          <w:p w:rsidR="009410A1" w:rsidRPr="00583BE9" w:rsidRDefault="009410A1" w:rsidP="00D57D1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83BE9">
              <w:rPr>
                <w:rFonts w:ascii="Times New Roman" w:hAnsi="Times New Roman" w:cs="Times New Roman"/>
                <w:bCs/>
                <w:sz w:val="24"/>
                <w:szCs w:val="24"/>
              </w:rPr>
              <w:t>F-GCCCCATCTGTGTTGATTCT</w:t>
            </w:r>
          </w:p>
        </w:tc>
      </w:tr>
      <w:tr w:rsidR="009410A1" w:rsidRPr="00583BE9" w:rsidTr="009410A1">
        <w:trPr>
          <w:trHeight w:val="135"/>
        </w:trPr>
        <w:tc>
          <w:tcPr>
            <w:tcW w:w="1876" w:type="dxa"/>
            <w:vMerge/>
          </w:tcPr>
          <w:p w:rsidR="009410A1" w:rsidRPr="00583BE9" w:rsidRDefault="009410A1" w:rsidP="00D57D1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044" w:type="dxa"/>
          </w:tcPr>
          <w:p w:rsidR="009410A1" w:rsidRPr="00583BE9" w:rsidRDefault="009410A1" w:rsidP="00D57D1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83BE9">
              <w:rPr>
                <w:rFonts w:ascii="Times New Roman" w:hAnsi="Times New Roman" w:cs="Times New Roman"/>
                <w:bCs/>
                <w:sz w:val="24"/>
                <w:szCs w:val="24"/>
              </w:rPr>
              <w:t>R-GGTCCTTTTCACCAGCAAGCT</w:t>
            </w:r>
          </w:p>
        </w:tc>
      </w:tr>
    </w:tbl>
    <w:p w:rsidR="00FF28B7" w:rsidRPr="00583BE9" w:rsidRDefault="00B76D27">
      <w:pPr>
        <w:rPr>
          <w:rFonts w:ascii="Times New Roman" w:hAnsi="Times New Roman" w:cs="Times New Roman"/>
          <w:bCs/>
          <w:sz w:val="24"/>
          <w:szCs w:val="24"/>
        </w:rPr>
      </w:pPr>
      <w:r w:rsidRPr="00583BE9">
        <w:rPr>
          <w:rFonts w:ascii="Times New Roman" w:hAnsi="Times New Roman" w:cs="Times New Roman"/>
          <w:bCs/>
          <w:sz w:val="24"/>
          <w:szCs w:val="24"/>
        </w:rPr>
        <w:t xml:space="preserve">Table </w:t>
      </w:r>
      <w:r w:rsidR="0001771C" w:rsidRPr="00583BE9">
        <w:rPr>
          <w:rFonts w:ascii="Times New Roman" w:hAnsi="Times New Roman" w:cs="Times New Roman"/>
          <w:bCs/>
          <w:sz w:val="24"/>
          <w:szCs w:val="24"/>
        </w:rPr>
        <w:t>S1</w:t>
      </w:r>
      <w:r w:rsidR="00D57D1B" w:rsidRPr="00583BE9">
        <w:rPr>
          <w:rFonts w:ascii="Times New Roman" w:hAnsi="Times New Roman" w:cs="Times New Roman"/>
          <w:bCs/>
          <w:sz w:val="24"/>
          <w:szCs w:val="24"/>
        </w:rPr>
        <w:t xml:space="preserve">. Real </w:t>
      </w:r>
      <w:r w:rsidR="00F46B96" w:rsidRPr="00583BE9">
        <w:rPr>
          <w:rFonts w:ascii="Times New Roman" w:hAnsi="Times New Roman" w:cs="Times New Roman"/>
          <w:bCs/>
          <w:sz w:val="24"/>
          <w:szCs w:val="24"/>
        </w:rPr>
        <w:t xml:space="preserve">time PCR primers </w:t>
      </w:r>
    </w:p>
    <w:p w:rsidR="00FF28B7" w:rsidRDefault="00FF28B7"/>
    <w:p w:rsidR="00FF28B7" w:rsidRDefault="00FF28B7"/>
    <w:p w:rsidR="00FF28B7" w:rsidRDefault="00FF28B7"/>
    <w:p w:rsidR="00FF28B7" w:rsidRDefault="00FF28B7"/>
    <w:p w:rsidR="00FF28B7" w:rsidRDefault="00FF28B7"/>
    <w:sectPr w:rsidR="00FF28B7" w:rsidSect="000A38C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FF28B7"/>
    <w:rsid w:val="0001771C"/>
    <w:rsid w:val="0006155F"/>
    <w:rsid w:val="000A38CA"/>
    <w:rsid w:val="000C7DFC"/>
    <w:rsid w:val="00140F30"/>
    <w:rsid w:val="00147BB9"/>
    <w:rsid w:val="001513AF"/>
    <w:rsid w:val="001A0B5C"/>
    <w:rsid w:val="001B17C8"/>
    <w:rsid w:val="001E5588"/>
    <w:rsid w:val="0021741E"/>
    <w:rsid w:val="002237E3"/>
    <w:rsid w:val="002239E4"/>
    <w:rsid w:val="002475EB"/>
    <w:rsid w:val="003001F6"/>
    <w:rsid w:val="003211E9"/>
    <w:rsid w:val="003A6879"/>
    <w:rsid w:val="00434F88"/>
    <w:rsid w:val="00460099"/>
    <w:rsid w:val="004621C7"/>
    <w:rsid w:val="00492263"/>
    <w:rsid w:val="004B07D3"/>
    <w:rsid w:val="004C5C8A"/>
    <w:rsid w:val="004D7896"/>
    <w:rsid w:val="0050125C"/>
    <w:rsid w:val="00532CAB"/>
    <w:rsid w:val="005730A9"/>
    <w:rsid w:val="00583BE9"/>
    <w:rsid w:val="005877D8"/>
    <w:rsid w:val="00590247"/>
    <w:rsid w:val="00623D0D"/>
    <w:rsid w:val="006B6DFD"/>
    <w:rsid w:val="006F134A"/>
    <w:rsid w:val="006F237C"/>
    <w:rsid w:val="0071513D"/>
    <w:rsid w:val="007475A7"/>
    <w:rsid w:val="00771EE5"/>
    <w:rsid w:val="00774F0E"/>
    <w:rsid w:val="007D781B"/>
    <w:rsid w:val="00832F11"/>
    <w:rsid w:val="00845E9F"/>
    <w:rsid w:val="008462DB"/>
    <w:rsid w:val="00872D7C"/>
    <w:rsid w:val="00880170"/>
    <w:rsid w:val="008A4AC7"/>
    <w:rsid w:val="008D3008"/>
    <w:rsid w:val="008E5BF7"/>
    <w:rsid w:val="008F2A75"/>
    <w:rsid w:val="009040D0"/>
    <w:rsid w:val="009410A1"/>
    <w:rsid w:val="00947929"/>
    <w:rsid w:val="00964BE6"/>
    <w:rsid w:val="0098297A"/>
    <w:rsid w:val="009C67F2"/>
    <w:rsid w:val="00A0569C"/>
    <w:rsid w:val="00A170FF"/>
    <w:rsid w:val="00A21589"/>
    <w:rsid w:val="00A405BD"/>
    <w:rsid w:val="00A43CDC"/>
    <w:rsid w:val="00AA3DDB"/>
    <w:rsid w:val="00AB5A2F"/>
    <w:rsid w:val="00AC03D8"/>
    <w:rsid w:val="00B33E58"/>
    <w:rsid w:val="00B41D50"/>
    <w:rsid w:val="00B753B4"/>
    <w:rsid w:val="00B76D27"/>
    <w:rsid w:val="00B81079"/>
    <w:rsid w:val="00BC4FA8"/>
    <w:rsid w:val="00C22870"/>
    <w:rsid w:val="00C56128"/>
    <w:rsid w:val="00C608A5"/>
    <w:rsid w:val="00CB6996"/>
    <w:rsid w:val="00D10E00"/>
    <w:rsid w:val="00D2542E"/>
    <w:rsid w:val="00D57D1B"/>
    <w:rsid w:val="00D64BE7"/>
    <w:rsid w:val="00D7648E"/>
    <w:rsid w:val="00D76A51"/>
    <w:rsid w:val="00D81584"/>
    <w:rsid w:val="00D86FB9"/>
    <w:rsid w:val="00D91B24"/>
    <w:rsid w:val="00DA22ED"/>
    <w:rsid w:val="00DE28C2"/>
    <w:rsid w:val="00EC12C7"/>
    <w:rsid w:val="00EC76B1"/>
    <w:rsid w:val="00ED3B84"/>
    <w:rsid w:val="00F15DC9"/>
    <w:rsid w:val="00F37E67"/>
    <w:rsid w:val="00F46B96"/>
    <w:rsid w:val="00F66DC1"/>
    <w:rsid w:val="00F74A7F"/>
    <w:rsid w:val="00FB552F"/>
    <w:rsid w:val="00FC7CA2"/>
    <w:rsid w:val="00FF28B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38C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2287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DA22ED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DA22ED"/>
    <w:rPr>
      <w:rFonts w:ascii="Consolas" w:hAnsi="Consolas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9499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65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65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38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821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487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673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251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486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338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072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569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459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621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866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619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327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365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907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8</Words>
  <Characters>45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5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i1</dc:creator>
  <cp:lastModifiedBy>pankaj</cp:lastModifiedBy>
  <cp:revision>2</cp:revision>
  <dcterms:created xsi:type="dcterms:W3CDTF">2021-02-08T13:49:00Z</dcterms:created>
  <dcterms:modified xsi:type="dcterms:W3CDTF">2021-02-08T13:49:00Z</dcterms:modified>
</cp:coreProperties>
</file>